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D01A35" w14:textId="5D9037A3" w:rsidR="00D9359F" w:rsidRDefault="00D9359F" w:rsidP="000A456E">
      <w:pPr>
        <w:spacing w:line="36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Appendix 2: Logic Grid Search</w:t>
      </w:r>
    </w:p>
    <w:p w14:paraId="00BB036F" w14:textId="2B832E4B" w:rsidR="00D9359F" w:rsidRDefault="00D9359F" w:rsidP="00D935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rd </w:t>
      </w:r>
      <w:r>
        <w:rPr>
          <w:rFonts w:ascii="Times New Roman" w:hAnsi="Times New Roman" w:cs="Times New Roman"/>
          <w:sz w:val="24"/>
          <w:szCs w:val="24"/>
        </w:rPr>
        <w:t>December, 2021</w:t>
      </w:r>
    </w:p>
    <w:p w14:paraId="217F6708" w14:textId="190CC8D4" w:rsidR="00D9359F" w:rsidRDefault="00D9359F" w:rsidP="00D935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ogic Grid: </w:t>
      </w:r>
      <w:r w:rsidRPr="008C34EF">
        <w:rPr>
          <w:rFonts w:ascii="Times New Roman" w:hAnsi="Times New Roman" w:cs="Times New Roman"/>
          <w:b/>
          <w:sz w:val="24"/>
          <w:szCs w:val="24"/>
        </w:rPr>
        <w:t xml:space="preserve">Pubmed: </w:t>
      </w:r>
      <w:r>
        <w:rPr>
          <w:rFonts w:ascii="Times New Roman" w:hAnsi="Times New Roman" w:cs="Times New Roman"/>
          <w:b/>
          <w:sz w:val="24"/>
          <w:szCs w:val="24"/>
        </w:rPr>
        <w:t>745</w:t>
      </w:r>
    </w:p>
    <w:p w14:paraId="2FA0701B" w14:textId="604F1DF3" w:rsidR="00D9359F" w:rsidRPr="00260DF8" w:rsidRDefault="00D9359F" w:rsidP="00D9359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HPVAND TONSILLAR CANCER</w:t>
      </w:r>
    </w:p>
    <w:tbl>
      <w:tblPr>
        <w:tblStyle w:val="TableGrid"/>
        <w:tblpPr w:leftFromText="180" w:rightFromText="180" w:vertAnchor="text" w:horzAnchor="margin" w:tblpY="105"/>
        <w:tblW w:w="9634" w:type="dxa"/>
        <w:tblLayout w:type="fixed"/>
        <w:tblLook w:val="04A0" w:firstRow="1" w:lastRow="0" w:firstColumn="1" w:lastColumn="0" w:noHBand="0" w:noVBand="1"/>
      </w:tblPr>
      <w:tblGrid>
        <w:gridCol w:w="5098"/>
        <w:gridCol w:w="4536"/>
      </w:tblGrid>
      <w:tr w:rsidR="00D9359F" w14:paraId="171A53E8" w14:textId="77777777" w:rsidTr="00D9359F">
        <w:tc>
          <w:tcPr>
            <w:tcW w:w="5098" w:type="dxa"/>
          </w:tcPr>
          <w:p w14:paraId="38F984C1" w14:textId="77777777" w:rsidR="00D9359F" w:rsidRDefault="00D9359F" w:rsidP="008E4F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PV</w:t>
            </w:r>
          </w:p>
        </w:tc>
        <w:tc>
          <w:tcPr>
            <w:tcW w:w="4536" w:type="dxa"/>
          </w:tcPr>
          <w:p w14:paraId="5766A023" w14:textId="40E210BD" w:rsidR="00D9359F" w:rsidRDefault="00D9359F" w:rsidP="008E4F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nsillar Cancer</w:t>
            </w:r>
          </w:p>
        </w:tc>
      </w:tr>
      <w:tr w:rsidR="00D9359F" w14:paraId="3A7BFD51" w14:textId="77777777" w:rsidTr="00D9359F">
        <w:tc>
          <w:tcPr>
            <w:tcW w:w="5098" w:type="dxa"/>
          </w:tcPr>
          <w:p w14:paraId="6811A20D" w14:textId="77777777" w:rsidR="00D9359F" w:rsidRDefault="00D9359F" w:rsidP="008E4F4F">
            <w:pPr>
              <w:pStyle w:val="NormalWeb"/>
              <w:spacing w:line="360" w:lineRule="auto"/>
            </w:pPr>
            <w:r>
              <w:t>HPV[Text Word] OR "papillomaviridae"[MeSH Terms] OR “human papillomavirus”[MeSH] OR “human papillomavirus”[Text Word] OR "human papillomavirus 16"[MeSH Terms] OR human papillomavirus 16 [Text Word] OR "human papillomavirus 18" [MeSH Terms] OR human papillomavirus 18 [Text Word] OR papillomavirus[Text Word]</w:t>
            </w:r>
          </w:p>
          <w:p w14:paraId="0782C476" w14:textId="77777777" w:rsidR="00D9359F" w:rsidRDefault="00D9359F" w:rsidP="008E4F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</w:tcPr>
          <w:p w14:paraId="2590AE50" w14:textId="3A93E618" w:rsidR="00D9359F" w:rsidRDefault="00D9359F" w:rsidP="008E4F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54AF"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val="en-GB"/>
              </w:rPr>
              <w:t>("Tonsils"[Text Word] OR "tonsil*"[All Fields]) AND ("cancer"[Text Word] OR "carcinoma"[Text Word] OR "Malignant"[Text Word])</w:t>
            </w:r>
          </w:p>
        </w:tc>
      </w:tr>
    </w:tbl>
    <w:p w14:paraId="41B1E67D" w14:textId="77777777" w:rsidR="00D9359F" w:rsidRDefault="00D9359F" w:rsidP="00D935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0E42FFC" w14:textId="5EC9C198" w:rsidR="00D9359F" w:rsidRDefault="00D9359F" w:rsidP="00D935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ogic Grid: </w:t>
      </w:r>
      <w:r w:rsidRPr="000575FC">
        <w:rPr>
          <w:rFonts w:ascii="Times New Roman" w:hAnsi="Times New Roman" w:cs="Times New Roman"/>
          <w:b/>
          <w:sz w:val="24"/>
          <w:szCs w:val="24"/>
        </w:rPr>
        <w:t xml:space="preserve">EMBASE: </w:t>
      </w:r>
      <w:r>
        <w:rPr>
          <w:rFonts w:ascii="Times New Roman" w:hAnsi="Times New Roman" w:cs="Times New Roman"/>
          <w:b/>
          <w:sz w:val="24"/>
          <w:szCs w:val="24"/>
        </w:rPr>
        <w:t>543</w:t>
      </w:r>
    </w:p>
    <w:tbl>
      <w:tblPr>
        <w:tblStyle w:val="TableGrid"/>
        <w:tblpPr w:leftFromText="180" w:rightFromText="180" w:vertAnchor="text" w:horzAnchor="margin" w:tblpY="105"/>
        <w:tblW w:w="9634" w:type="dxa"/>
        <w:tblLayout w:type="fixed"/>
        <w:tblLook w:val="04A0" w:firstRow="1" w:lastRow="0" w:firstColumn="1" w:lastColumn="0" w:noHBand="0" w:noVBand="1"/>
      </w:tblPr>
      <w:tblGrid>
        <w:gridCol w:w="4957"/>
        <w:gridCol w:w="4677"/>
      </w:tblGrid>
      <w:tr w:rsidR="00D9359F" w14:paraId="34992E52" w14:textId="77777777" w:rsidTr="00D9359F">
        <w:tc>
          <w:tcPr>
            <w:tcW w:w="4957" w:type="dxa"/>
          </w:tcPr>
          <w:p w14:paraId="2D11C9F0" w14:textId="77777777" w:rsidR="00D9359F" w:rsidRDefault="00D9359F" w:rsidP="008E4F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PV</w:t>
            </w:r>
          </w:p>
        </w:tc>
        <w:tc>
          <w:tcPr>
            <w:tcW w:w="4677" w:type="dxa"/>
          </w:tcPr>
          <w:p w14:paraId="1E7CCB8A" w14:textId="4790FFA1" w:rsidR="00D9359F" w:rsidRDefault="00D9359F" w:rsidP="008E4F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nsillar Cancer</w:t>
            </w:r>
          </w:p>
        </w:tc>
      </w:tr>
      <w:tr w:rsidR="00D9359F" w14:paraId="0AC613C2" w14:textId="77777777" w:rsidTr="00D9359F">
        <w:tc>
          <w:tcPr>
            <w:tcW w:w="4957" w:type="dxa"/>
          </w:tcPr>
          <w:p w14:paraId="7392DAAD" w14:textId="77777777" w:rsidR="00D9359F" w:rsidRDefault="00D9359F" w:rsidP="008E4F4F">
            <w:pPr>
              <w:pStyle w:val="NormalWeb"/>
              <w:spacing w:line="360" w:lineRule="auto"/>
            </w:pPr>
            <w:r w:rsidRPr="006A4DEB">
              <w:t>('human papillomavirus type 16':ti,ab,kw OR 'human papillomavirus type 18':ti,ab,kw OR 'wart virus':ti,ab,kw OR 'oral human papillomavirus infection':ti,ab,kw OR 'hpv':ti,ab,kw)</w:t>
            </w:r>
          </w:p>
        </w:tc>
        <w:tc>
          <w:tcPr>
            <w:tcW w:w="4677" w:type="dxa"/>
          </w:tcPr>
          <w:p w14:paraId="63DC0559" w14:textId="601F7512" w:rsidR="00D9359F" w:rsidRDefault="00D9359F" w:rsidP="00D935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‘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tonsil’:ti,ab,kw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OR '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tonsils</w:t>
            </w:r>
            <w:r w:rsidRPr="006A4DEB">
              <w:rPr>
                <w:rFonts w:ascii="Times New Roman" w:hAnsi="Times New Roman" w:cs="Times New Roman"/>
                <w:sz w:val="24"/>
              </w:rPr>
              <w:t>':ti,ab,kw</w:t>
            </w:r>
            <w:proofErr w:type="spellEnd"/>
            <w:r w:rsidRPr="006A4DEB">
              <w:rPr>
                <w:rFonts w:ascii="Times New Roman" w:hAnsi="Times New Roman" w:cs="Times New Roman"/>
                <w:sz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</w:rPr>
              <w:t>‘tonsillar cancer' OR ‘tonsillar malignan*’ OR ‘tonsillar carcinoma’</w:t>
            </w:r>
          </w:p>
        </w:tc>
      </w:tr>
    </w:tbl>
    <w:p w14:paraId="6BF0A695" w14:textId="77777777" w:rsidR="00D9359F" w:rsidRDefault="00D9359F" w:rsidP="00D9359F">
      <w:pPr>
        <w:tabs>
          <w:tab w:val="left" w:pos="366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0A33894F" w14:textId="77777777" w:rsidR="00D9359F" w:rsidRDefault="00D9359F" w:rsidP="00D935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62753D1" w14:textId="748320D2" w:rsidR="00D9359F" w:rsidRDefault="00D9359F" w:rsidP="00D935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ogic Grid </w:t>
      </w:r>
      <w:r w:rsidRPr="000575FC">
        <w:rPr>
          <w:rFonts w:ascii="Times New Roman" w:hAnsi="Times New Roman" w:cs="Times New Roman"/>
          <w:b/>
          <w:sz w:val="24"/>
          <w:szCs w:val="24"/>
        </w:rPr>
        <w:t>SCOPUS:</w:t>
      </w:r>
      <w:r>
        <w:rPr>
          <w:rFonts w:ascii="Times New Roman" w:hAnsi="Times New Roman" w:cs="Times New Roman"/>
          <w:b/>
          <w:sz w:val="24"/>
          <w:szCs w:val="24"/>
        </w:rPr>
        <w:t xml:space="preserve"> 320</w:t>
      </w:r>
    </w:p>
    <w:tbl>
      <w:tblPr>
        <w:tblStyle w:val="TableGrid"/>
        <w:tblpPr w:leftFromText="180" w:rightFromText="180" w:vertAnchor="text" w:horzAnchor="margin" w:tblpY="105"/>
        <w:tblW w:w="9634" w:type="dxa"/>
        <w:tblLayout w:type="fixed"/>
        <w:tblLook w:val="04A0" w:firstRow="1" w:lastRow="0" w:firstColumn="1" w:lastColumn="0" w:noHBand="0" w:noVBand="1"/>
      </w:tblPr>
      <w:tblGrid>
        <w:gridCol w:w="4673"/>
        <w:gridCol w:w="4961"/>
      </w:tblGrid>
      <w:tr w:rsidR="00D9359F" w14:paraId="055F5C0E" w14:textId="77777777" w:rsidTr="00D9359F">
        <w:tc>
          <w:tcPr>
            <w:tcW w:w="4673" w:type="dxa"/>
          </w:tcPr>
          <w:p w14:paraId="5DC77B00" w14:textId="77777777" w:rsidR="00D9359F" w:rsidRDefault="00D9359F" w:rsidP="008E4F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PV</w:t>
            </w:r>
          </w:p>
        </w:tc>
        <w:tc>
          <w:tcPr>
            <w:tcW w:w="4961" w:type="dxa"/>
          </w:tcPr>
          <w:p w14:paraId="48C6956D" w14:textId="6BEB965E" w:rsidR="00D9359F" w:rsidRDefault="00D9359F" w:rsidP="008E4F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nsillar cancer</w:t>
            </w:r>
          </w:p>
        </w:tc>
      </w:tr>
      <w:tr w:rsidR="00D9359F" w14:paraId="25E47055" w14:textId="77777777" w:rsidTr="00D9359F">
        <w:tc>
          <w:tcPr>
            <w:tcW w:w="4673" w:type="dxa"/>
          </w:tcPr>
          <w:p w14:paraId="365B3651" w14:textId="77777777" w:rsidR="00D9359F" w:rsidRDefault="00D9359F" w:rsidP="008E4F4F">
            <w:pPr>
              <w:pStyle w:val="NormalWeb"/>
              <w:spacing w:line="360" w:lineRule="auto"/>
            </w:pPr>
            <w:r>
              <w:t>TITLE-ABS-KEY  (HPV) OR TITLE-ABS-KEY  (papillomaviridae) OR TITLE-ABS-</w:t>
            </w:r>
            <w:r>
              <w:lastRenderedPageBreak/>
              <w:t>KEY (human papillomavirus) OR TITLE-ABS-KEY (human papillomavirus type 16) OR TITLE-ABS-KEY (human papillomavirus type 18)</w:t>
            </w:r>
          </w:p>
        </w:tc>
        <w:tc>
          <w:tcPr>
            <w:tcW w:w="4961" w:type="dxa"/>
          </w:tcPr>
          <w:p w14:paraId="643F81DD" w14:textId="7855BDBF" w:rsidR="00D9359F" w:rsidRPr="00A304FD" w:rsidRDefault="00D9359F" w:rsidP="008E4F4F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bCs/>
                <w:sz w:val="24"/>
                <w:szCs w:val="36"/>
                <w:lang w:eastAsia="en-AU"/>
              </w:rPr>
            </w:pPr>
            <w:r w:rsidRPr="00A304FD">
              <w:rPr>
                <w:rFonts w:ascii="Times New Roman" w:eastAsia="Times New Roman" w:hAnsi="Times New Roman" w:cs="Times New Roman"/>
                <w:bCs/>
                <w:sz w:val="24"/>
                <w:szCs w:val="36"/>
                <w:lang w:eastAsia="en-AU"/>
              </w:rPr>
              <w:lastRenderedPageBreak/>
              <w:t>TITLE-ABS-KEY ( 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36"/>
                <w:lang w:eastAsia="en-AU"/>
              </w:rPr>
              <w:t>tonsil and cancer</w:t>
            </w:r>
            <w:r w:rsidRPr="00A304FD">
              <w:rPr>
                <w:rFonts w:ascii="Times New Roman" w:eastAsia="Times New Roman" w:hAnsi="Times New Roman" w:cs="Times New Roman"/>
                <w:bCs/>
                <w:sz w:val="24"/>
                <w:szCs w:val="36"/>
                <w:lang w:eastAsia="en-AU"/>
              </w:rPr>
              <w:t> )  OR  TITLE-ABS-</w:t>
            </w:r>
            <w:r w:rsidRPr="00A304FD">
              <w:rPr>
                <w:rFonts w:ascii="Times New Roman" w:eastAsia="Times New Roman" w:hAnsi="Times New Roman" w:cs="Times New Roman"/>
                <w:bCs/>
                <w:sz w:val="24"/>
                <w:szCs w:val="36"/>
                <w:lang w:eastAsia="en-AU"/>
              </w:rPr>
              <w:lastRenderedPageBreak/>
              <w:t>KEY ( 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36"/>
                <w:lang w:eastAsia="en-AU"/>
              </w:rPr>
              <w:t>tonsil</w:t>
            </w:r>
            <w:r w:rsidRPr="00A304FD">
              <w:rPr>
                <w:rFonts w:ascii="Times New Roman" w:eastAsia="Times New Roman" w:hAnsi="Times New Roman" w:cs="Times New Roman"/>
                <w:bCs/>
                <w:sz w:val="24"/>
                <w:szCs w:val="36"/>
                <w:lang w:eastAsia="en-AU"/>
              </w:rPr>
              <w:t>  AND 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36"/>
                <w:lang w:eastAsia="en-AU"/>
              </w:rPr>
              <w:t>malignant</w:t>
            </w:r>
            <w:r w:rsidRPr="00A304FD">
              <w:rPr>
                <w:rFonts w:ascii="Times New Roman" w:eastAsia="Times New Roman" w:hAnsi="Times New Roman" w:cs="Times New Roman"/>
                <w:bCs/>
                <w:sz w:val="24"/>
                <w:szCs w:val="36"/>
                <w:lang w:eastAsia="en-AU"/>
              </w:rPr>
              <w:t> )  OR  TITLE-ABS-KEY ( </w:t>
            </w: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36"/>
                <w:lang w:eastAsia="en-AU"/>
              </w:rPr>
              <w:t>tonsillar carcinoma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36"/>
                <w:lang w:eastAsia="en-AU"/>
              </w:rPr>
              <w:t xml:space="preserve"> )  </w:t>
            </w:r>
            <w:r w:rsidRPr="00A304FD">
              <w:rPr>
                <w:rFonts w:ascii="Times New Roman" w:eastAsia="Times New Roman" w:hAnsi="Times New Roman" w:cs="Times New Roman"/>
                <w:bCs/>
                <w:sz w:val="24"/>
                <w:szCs w:val="36"/>
                <w:lang w:eastAsia="en-AU"/>
              </w:rPr>
              <w:t xml:space="preserve"> </w:t>
            </w:r>
          </w:p>
          <w:p w14:paraId="7365DD37" w14:textId="77777777" w:rsidR="00D9359F" w:rsidRDefault="00D9359F" w:rsidP="008E4F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7B62F57" w14:textId="77777777" w:rsidR="00D9359F" w:rsidRDefault="00D9359F" w:rsidP="00D9359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342FADE" w14:textId="3552EC86" w:rsidR="00D9359F" w:rsidRPr="00512372" w:rsidRDefault="00D9359F" w:rsidP="00D9359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12372">
        <w:rPr>
          <w:rFonts w:ascii="Times New Roman" w:hAnsi="Times New Roman" w:cs="Times New Roman"/>
          <w:b/>
          <w:sz w:val="24"/>
          <w:szCs w:val="24"/>
        </w:rPr>
        <w:t xml:space="preserve">Web of Science: </w:t>
      </w:r>
      <w:r>
        <w:rPr>
          <w:rFonts w:ascii="Times New Roman" w:hAnsi="Times New Roman" w:cs="Times New Roman"/>
          <w:b/>
          <w:sz w:val="24"/>
          <w:szCs w:val="24"/>
        </w:rPr>
        <w:t>1126</w:t>
      </w:r>
    </w:p>
    <w:tbl>
      <w:tblPr>
        <w:tblStyle w:val="TableGrid"/>
        <w:tblpPr w:leftFromText="180" w:rightFromText="180" w:vertAnchor="text" w:horzAnchor="margin" w:tblpY="105"/>
        <w:tblW w:w="9634" w:type="dxa"/>
        <w:tblLayout w:type="fixed"/>
        <w:tblLook w:val="04A0" w:firstRow="1" w:lastRow="0" w:firstColumn="1" w:lastColumn="0" w:noHBand="0" w:noVBand="1"/>
      </w:tblPr>
      <w:tblGrid>
        <w:gridCol w:w="4673"/>
        <w:gridCol w:w="4961"/>
      </w:tblGrid>
      <w:tr w:rsidR="00D9359F" w14:paraId="619197CA" w14:textId="77777777" w:rsidTr="00D9359F">
        <w:tc>
          <w:tcPr>
            <w:tcW w:w="4673" w:type="dxa"/>
          </w:tcPr>
          <w:p w14:paraId="2B9EDD75" w14:textId="77777777" w:rsidR="00D9359F" w:rsidRDefault="00D9359F" w:rsidP="008E4F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PV</w:t>
            </w:r>
          </w:p>
        </w:tc>
        <w:tc>
          <w:tcPr>
            <w:tcW w:w="4961" w:type="dxa"/>
          </w:tcPr>
          <w:p w14:paraId="08A29DEF" w14:textId="7408243D" w:rsidR="00D9359F" w:rsidRDefault="00D9359F" w:rsidP="008E4F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nsillar cancer</w:t>
            </w:r>
          </w:p>
        </w:tc>
      </w:tr>
      <w:tr w:rsidR="00D9359F" w14:paraId="549C027E" w14:textId="77777777" w:rsidTr="00D9359F">
        <w:trPr>
          <w:trHeight w:val="1846"/>
        </w:trPr>
        <w:tc>
          <w:tcPr>
            <w:tcW w:w="4673" w:type="dxa"/>
          </w:tcPr>
          <w:p w14:paraId="2979028A" w14:textId="77777777" w:rsidR="00D9359F" w:rsidRDefault="00D9359F" w:rsidP="008E4F4F">
            <w:pPr>
              <w:pStyle w:val="NormalWeb"/>
              <w:spacing w:line="360" w:lineRule="auto"/>
            </w:pPr>
            <w:r>
              <w:rPr>
                <w:rStyle w:val="naturaloff"/>
              </w:rPr>
              <w:t>(HPV OR human papillomavirus OR human papillomavirus type 16 OR human papillomavirus type 18 OR Oral HPV OR wart virus)</w:t>
            </w:r>
          </w:p>
        </w:tc>
        <w:tc>
          <w:tcPr>
            <w:tcW w:w="4961" w:type="dxa"/>
          </w:tcPr>
          <w:p w14:paraId="22634007" w14:textId="6E795074" w:rsidR="00D9359F" w:rsidRDefault="00D9359F" w:rsidP="00D935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(‘tonsil’ OR 'tonsils' </w:t>
            </w:r>
            <w:r w:rsidRPr="006A4DEB">
              <w:rPr>
                <w:rFonts w:ascii="Times New Roman" w:hAnsi="Times New Roman" w:cs="Times New Roman"/>
                <w:sz w:val="24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</w:rPr>
              <w:t>‘tonsillar cancer' OR ‘tonsillar malignan*’ OR ‘tonsillar carcinoma’)</w:t>
            </w:r>
          </w:p>
        </w:tc>
      </w:tr>
    </w:tbl>
    <w:p w14:paraId="00186D3A" w14:textId="77777777" w:rsidR="00D9359F" w:rsidRDefault="00D9359F" w:rsidP="00D935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7D917D2" w14:textId="77777777" w:rsidR="007F2D97" w:rsidRDefault="007F2D97"/>
    <w:sectPr w:rsidR="007F2D97" w:rsidSect="005A5CB2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6759AC" w14:textId="77777777" w:rsidR="00D333D1" w:rsidRDefault="00D333D1" w:rsidP="00D066A9">
      <w:pPr>
        <w:spacing w:after="0" w:line="240" w:lineRule="auto"/>
      </w:pPr>
      <w:r>
        <w:separator/>
      </w:r>
    </w:p>
  </w:endnote>
  <w:endnote w:type="continuationSeparator" w:id="0">
    <w:p w14:paraId="5811D5F7" w14:textId="77777777" w:rsidR="00D333D1" w:rsidRDefault="00D333D1" w:rsidP="00D066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7AEDA4" w14:textId="77777777" w:rsidR="0098747D" w:rsidRDefault="0098747D" w:rsidP="005A5CB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772CEF8" w14:textId="77777777" w:rsidR="0098747D" w:rsidRDefault="0098747D" w:rsidP="0098747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399A99" w14:textId="5E2BB9C4" w:rsidR="0098747D" w:rsidRDefault="0098747D" w:rsidP="005A5CB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9359F">
      <w:rPr>
        <w:rStyle w:val="PageNumber"/>
        <w:noProof/>
      </w:rPr>
      <w:t>2</w:t>
    </w:r>
    <w:r>
      <w:rPr>
        <w:rStyle w:val="PageNumber"/>
      </w:rPr>
      <w:fldChar w:fldCharType="end"/>
    </w:r>
  </w:p>
  <w:p w14:paraId="01D6E5C6" w14:textId="77777777" w:rsidR="0098747D" w:rsidRDefault="0098747D" w:rsidP="0098747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1B1E5F" w14:textId="77777777" w:rsidR="00D333D1" w:rsidRDefault="00D333D1" w:rsidP="00D066A9">
      <w:pPr>
        <w:spacing w:after="0" w:line="240" w:lineRule="auto"/>
      </w:pPr>
      <w:r>
        <w:separator/>
      </w:r>
    </w:p>
  </w:footnote>
  <w:footnote w:type="continuationSeparator" w:id="0">
    <w:p w14:paraId="383C2D31" w14:textId="77777777" w:rsidR="00D333D1" w:rsidRDefault="00D333D1" w:rsidP="00D066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1179"/>
    <w:rsid w:val="00062A5E"/>
    <w:rsid w:val="000A0167"/>
    <w:rsid w:val="000A456E"/>
    <w:rsid w:val="000D6BFE"/>
    <w:rsid w:val="001431C6"/>
    <w:rsid w:val="001B1893"/>
    <w:rsid w:val="00241AF8"/>
    <w:rsid w:val="002706A0"/>
    <w:rsid w:val="002E74CB"/>
    <w:rsid w:val="003B0EB5"/>
    <w:rsid w:val="003C1179"/>
    <w:rsid w:val="003D1B5B"/>
    <w:rsid w:val="00404D94"/>
    <w:rsid w:val="00440F59"/>
    <w:rsid w:val="0055469A"/>
    <w:rsid w:val="005714D2"/>
    <w:rsid w:val="0057261C"/>
    <w:rsid w:val="00577327"/>
    <w:rsid w:val="00592F88"/>
    <w:rsid w:val="005A5CB2"/>
    <w:rsid w:val="005D48AB"/>
    <w:rsid w:val="006356F3"/>
    <w:rsid w:val="00643943"/>
    <w:rsid w:val="0067662F"/>
    <w:rsid w:val="006D71BB"/>
    <w:rsid w:val="006E6FDA"/>
    <w:rsid w:val="00723958"/>
    <w:rsid w:val="007244E2"/>
    <w:rsid w:val="00733CBD"/>
    <w:rsid w:val="007F2D97"/>
    <w:rsid w:val="0081371C"/>
    <w:rsid w:val="008432EB"/>
    <w:rsid w:val="00873980"/>
    <w:rsid w:val="008C5BD5"/>
    <w:rsid w:val="008E228E"/>
    <w:rsid w:val="00930B9E"/>
    <w:rsid w:val="00941845"/>
    <w:rsid w:val="0096738A"/>
    <w:rsid w:val="00977270"/>
    <w:rsid w:val="00977E4F"/>
    <w:rsid w:val="0098747D"/>
    <w:rsid w:val="009A0ECD"/>
    <w:rsid w:val="00A006F0"/>
    <w:rsid w:val="00A10CE2"/>
    <w:rsid w:val="00A16B9B"/>
    <w:rsid w:val="00A36C9E"/>
    <w:rsid w:val="00A47BD1"/>
    <w:rsid w:val="00A60D29"/>
    <w:rsid w:val="00A85890"/>
    <w:rsid w:val="00A91D22"/>
    <w:rsid w:val="00AD7D7B"/>
    <w:rsid w:val="00AF3B05"/>
    <w:rsid w:val="00B64D2E"/>
    <w:rsid w:val="00C257AD"/>
    <w:rsid w:val="00C270F0"/>
    <w:rsid w:val="00C50708"/>
    <w:rsid w:val="00C52AD5"/>
    <w:rsid w:val="00C6467F"/>
    <w:rsid w:val="00C673BD"/>
    <w:rsid w:val="00C80817"/>
    <w:rsid w:val="00CA3466"/>
    <w:rsid w:val="00CA5253"/>
    <w:rsid w:val="00CB1ECD"/>
    <w:rsid w:val="00CC208E"/>
    <w:rsid w:val="00D066A9"/>
    <w:rsid w:val="00D20FE4"/>
    <w:rsid w:val="00D237F2"/>
    <w:rsid w:val="00D333D1"/>
    <w:rsid w:val="00D9359F"/>
    <w:rsid w:val="00E10F75"/>
    <w:rsid w:val="00E21CAC"/>
    <w:rsid w:val="00E3459F"/>
    <w:rsid w:val="00E815FF"/>
    <w:rsid w:val="00EB2CA2"/>
    <w:rsid w:val="00EE0A16"/>
    <w:rsid w:val="00EE7967"/>
    <w:rsid w:val="00F06CFC"/>
    <w:rsid w:val="00F94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DCC33"/>
  <w15:chartTrackingRefBased/>
  <w15:docId w15:val="{E4BB96B1-6F5F-4F0F-811E-45DCA23C6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35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11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066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66A9"/>
  </w:style>
  <w:style w:type="paragraph" w:styleId="Footer">
    <w:name w:val="footer"/>
    <w:basedOn w:val="Normal"/>
    <w:link w:val="FooterChar"/>
    <w:uiPriority w:val="99"/>
    <w:unhideWhenUsed/>
    <w:rsid w:val="00D066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66A9"/>
  </w:style>
  <w:style w:type="character" w:styleId="PageNumber">
    <w:name w:val="page number"/>
    <w:basedOn w:val="DefaultParagraphFont"/>
    <w:uiPriority w:val="99"/>
    <w:semiHidden/>
    <w:unhideWhenUsed/>
    <w:rsid w:val="0098747D"/>
  </w:style>
  <w:style w:type="paragraph" w:styleId="NormalWeb">
    <w:name w:val="Normal (Web)"/>
    <w:basedOn w:val="Normal"/>
    <w:uiPriority w:val="99"/>
    <w:unhideWhenUsed/>
    <w:rsid w:val="00D935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aturaloff">
    <w:name w:val="naturaloff"/>
    <w:basedOn w:val="DefaultParagraphFont"/>
    <w:rsid w:val="00D935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5</TotalTime>
  <Pages>2</Pages>
  <Words>231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ja Jensen</dc:creator>
  <cp:keywords/>
  <dc:description/>
  <cp:lastModifiedBy>Sneha Sethi</cp:lastModifiedBy>
  <cp:revision>54</cp:revision>
  <dcterms:created xsi:type="dcterms:W3CDTF">2021-06-09T07:23:00Z</dcterms:created>
  <dcterms:modified xsi:type="dcterms:W3CDTF">2022-10-17T22:44:00Z</dcterms:modified>
</cp:coreProperties>
</file>